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43728" w14:textId="77777777" w:rsidR="00341616" w:rsidRPr="00C7368C" w:rsidRDefault="00341616" w:rsidP="00341616">
      <w:pPr>
        <w:pStyle w:val="Heading1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99155567"/>
      <w:bookmarkStart w:id="1" w:name="_Toc199158853"/>
      <w:r w:rsidRPr="00C736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ample Search Strategy</w:t>
      </w:r>
      <w:bookmarkEnd w:id="1"/>
    </w:p>
    <w:p w14:paraId="5734F46A" w14:textId="77777777" w:rsidR="00341616" w:rsidRPr="00C7368C" w:rsidRDefault="00341616" w:rsidP="00341616">
      <w:pPr>
        <w:rPr>
          <w:rFonts w:ascii="Times New Roman" w:hAnsi="Times New Roman" w:cs="Times New Roman"/>
          <w:sz w:val="18"/>
          <w:szCs w:val="18"/>
        </w:rPr>
      </w:pPr>
      <w:r w:rsidRPr="00C147A8">
        <w:rPr>
          <w:rFonts w:ascii="Arial" w:hAnsi="Arial" w:cs="Arial"/>
          <w:color w:val="222222"/>
        </w:rPr>
        <w:br/>
      </w:r>
      <w:r w:rsidRPr="00C7368C">
        <w:rPr>
          <w:rFonts w:ascii="Times New Roman" w:hAnsi="Times New Roman" w:cs="Times New Roman"/>
          <w:b/>
          <w:bCs/>
          <w:color w:val="222222"/>
          <w:sz w:val="18"/>
          <w:szCs w:val="18"/>
        </w:rPr>
        <w:t>Database:</w:t>
      </w:r>
      <w:r w:rsidRPr="00C7368C">
        <w:rPr>
          <w:rFonts w:ascii="Times New Roman" w:hAnsi="Times New Roman" w:cs="Times New Roman"/>
          <w:color w:val="222222"/>
          <w:sz w:val="18"/>
          <w:szCs w:val="18"/>
        </w:rPr>
        <w:br/>
      </w:r>
      <w:r w:rsidRPr="00C7368C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OVID Medline Epub Ahead of Print, In-Process &amp; Other Non-Indexed Citations, Ovid MEDLINE(R) Daily and Ovid MEDLINE(R) 1946 to Present</w:t>
      </w:r>
      <w:r w:rsidRPr="00C7368C">
        <w:rPr>
          <w:rFonts w:ascii="Times New Roman" w:hAnsi="Times New Roman" w:cs="Times New Roman"/>
          <w:color w:val="222222"/>
          <w:sz w:val="18"/>
          <w:szCs w:val="18"/>
        </w:rPr>
        <w:br/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4"/>
        <w:gridCol w:w="9060"/>
      </w:tblGrid>
      <w:tr w:rsidR="00341616" w:rsidRPr="00C7368C" w14:paraId="291ABDE1" w14:textId="77777777" w:rsidTr="004943E7">
        <w:tc>
          <w:tcPr>
            <w:tcW w:w="1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15C27" w14:textId="77777777" w:rsidR="00341616" w:rsidRPr="00C7368C" w:rsidRDefault="00341616" w:rsidP="004943E7">
            <w:pPr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</w:rPr>
              <w:t>#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90F3F" w14:textId="77777777" w:rsidR="00341616" w:rsidRPr="00C7368C" w:rsidRDefault="00341616" w:rsidP="004943E7">
            <w:pPr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</w:rPr>
              <w:t>Query</w:t>
            </w:r>
          </w:p>
        </w:tc>
      </w:tr>
      <w:tr w:rsidR="00341616" w:rsidRPr="00C7368C" w14:paraId="26D2E0A5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F319FD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1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38A9B1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aregivers/</w:t>
            </w:r>
          </w:p>
        </w:tc>
      </w:tr>
      <w:tr w:rsidR="00341616" w:rsidRPr="00C7368C" w14:paraId="67D32C27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0CF4B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2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D304F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arer*.mp.</w:t>
            </w:r>
          </w:p>
        </w:tc>
      </w:tr>
      <w:tr w:rsidR="00341616" w:rsidRPr="00C7368C" w14:paraId="561C3A28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1C2C4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3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99092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aregiver*.mp.</w:t>
            </w:r>
          </w:p>
        </w:tc>
      </w:tr>
      <w:tr w:rsidR="00341616" w:rsidRPr="00C7368C" w14:paraId="6E52BDB8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FF9F5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4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4F548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1 or 2 or 3</w:t>
            </w:r>
          </w:p>
        </w:tc>
      </w:tr>
      <w:tr w:rsidR="00341616" w:rsidRPr="00C7368C" w14:paraId="2F875955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4531B4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5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90BBF4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social* prescri*.mp.</w:t>
            </w:r>
          </w:p>
        </w:tc>
      </w:tr>
      <w:tr w:rsidR="00341616" w:rsidRPr="00C7368C" w14:paraId="7F8272AB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AD59C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6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1C9AA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non medical refer*.mp.</w:t>
            </w:r>
          </w:p>
        </w:tc>
      </w:tr>
      <w:tr w:rsidR="00341616" w:rsidRPr="00C7368C" w14:paraId="56CE44E4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60A40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7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74041B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(refer* model* adj2 community).mp.</w:t>
            </w:r>
          </w:p>
        </w:tc>
      </w:tr>
      <w:tr w:rsidR="00341616" w:rsidRPr="00C7368C" w14:paraId="587DE3AD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5CACD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8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B1EA80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(refer* adj2 community).mp.</w:t>
            </w:r>
          </w:p>
        </w:tc>
      </w:tr>
      <w:tr w:rsidR="00341616" w:rsidRPr="00C7368C" w14:paraId="7C9ABEBE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944002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9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68769B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ommunity Participation/</w:t>
            </w:r>
          </w:p>
        </w:tc>
      </w:tr>
      <w:tr w:rsidR="00341616" w:rsidRPr="00C7368C" w14:paraId="5CAA1369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948632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10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ED10CA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Social Participation/</w:t>
            </w:r>
          </w:p>
        </w:tc>
      </w:tr>
      <w:tr w:rsidR="00341616" w:rsidRPr="00C7368C" w14:paraId="55E6956E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79111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11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4FE8F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"Referral and Consultation"/</w:t>
            </w:r>
          </w:p>
        </w:tc>
      </w:tr>
      <w:tr w:rsidR="00341616" w:rsidRPr="00C7368C" w14:paraId="4859C53A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F82DE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12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C3353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9 or 10</w:t>
            </w:r>
          </w:p>
        </w:tc>
      </w:tr>
      <w:tr w:rsidR="00341616" w:rsidRPr="00C7368C" w14:paraId="0EC190BB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02640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13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F83978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11 and 12</w:t>
            </w:r>
          </w:p>
        </w:tc>
      </w:tr>
      <w:tr w:rsidR="00341616" w:rsidRPr="00C7368C" w14:paraId="36A2F8CD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DA0B22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14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E9EFD7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reen referral*.mp.</w:t>
            </w:r>
          </w:p>
        </w:tc>
      </w:tr>
      <w:tr w:rsidR="00341616" w:rsidRPr="00C7368C" w14:paraId="1FADCA10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2FA751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15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295E9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blue referral*.mp.</w:t>
            </w:r>
          </w:p>
        </w:tc>
      </w:tr>
      <w:tr w:rsidR="00341616" w:rsidRPr="00C7368C" w14:paraId="0DF4ECD0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2D870D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16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A2E341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reen prescri*.mp.</w:t>
            </w:r>
          </w:p>
        </w:tc>
      </w:tr>
      <w:tr w:rsidR="00341616" w:rsidRPr="00C7368C" w14:paraId="200478D3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DA3E2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17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F4D10B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blue prescri*.mp.</w:t>
            </w:r>
          </w:p>
        </w:tc>
      </w:tr>
      <w:tr w:rsidR="00341616" w:rsidRPr="00C7368C" w14:paraId="375EAC39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9C0AB8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18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42D68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social* refer*.mp.</w:t>
            </w:r>
          </w:p>
        </w:tc>
      </w:tr>
      <w:tr w:rsidR="00341616" w:rsidRPr="00C7368C" w14:paraId="64D5A1DB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1DE73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19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BFB027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link worker*.mp.</w:t>
            </w:r>
          </w:p>
        </w:tc>
      </w:tr>
      <w:tr w:rsidR="00341616" w:rsidRPr="00C7368C" w14:paraId="4DF8554F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AF38A7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20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1D66AA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exercise referral*.mp.</w:t>
            </w:r>
          </w:p>
        </w:tc>
      </w:tr>
      <w:tr w:rsidR="00341616" w:rsidRPr="00C7368C" w14:paraId="687E4A55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D9177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21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F24CF0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exercise prescri*.mp.</w:t>
            </w:r>
          </w:p>
        </w:tc>
      </w:tr>
      <w:tr w:rsidR="00341616" w:rsidRPr="00C7368C" w14:paraId="5F92C6DB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69318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22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5CEFE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(prescri* adj2 communit*).mp.</w:t>
            </w:r>
          </w:p>
        </w:tc>
      </w:tr>
      <w:tr w:rsidR="00341616" w:rsidRPr="00C7368C" w14:paraId="36DCD66B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39E92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23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4706CD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rt prescri*.mp.</w:t>
            </w:r>
          </w:p>
        </w:tc>
      </w:tr>
      <w:tr w:rsidR="00341616" w:rsidRPr="00C7368C" w14:paraId="6D9BE8FA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A8895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lastRenderedPageBreak/>
              <w:t>24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F6A170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rt referral*.mp.</w:t>
            </w:r>
          </w:p>
        </w:tc>
      </w:tr>
      <w:tr w:rsidR="00341616" w:rsidRPr="00C7368C" w14:paraId="659195CA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5ADDF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25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BEF8C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ecotherap*.mp.</w:t>
            </w:r>
          </w:p>
        </w:tc>
      </w:tr>
      <w:tr w:rsidR="00341616" w:rsidRPr="00C7368C" w14:paraId="255379A3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2C4E9C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26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D0838C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ommunity connector*.mp.</w:t>
            </w:r>
          </w:p>
        </w:tc>
      </w:tr>
      <w:tr w:rsidR="00341616" w:rsidRPr="00C7368C" w14:paraId="4AED73CF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6E2BA6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27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8D3315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social cafe*.mp.</w:t>
            </w:r>
          </w:p>
        </w:tc>
      </w:tr>
      <w:tr w:rsidR="00341616" w:rsidRPr="00C7368C" w14:paraId="1D8C9975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80BB79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28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4BA51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link coordinat*.mp.</w:t>
            </w:r>
          </w:p>
        </w:tc>
      </w:tr>
      <w:tr w:rsidR="00341616" w:rsidRPr="00C7368C" w14:paraId="2DB62D66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7E3DD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29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D5E45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ommunity navigator*.mp.</w:t>
            </w:r>
          </w:p>
        </w:tc>
      </w:tr>
      <w:tr w:rsidR="00341616" w:rsidRPr="00C7368C" w14:paraId="0CB49DCD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F85B9A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30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EE99B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System Navigator*.mp.</w:t>
            </w:r>
          </w:p>
        </w:tc>
      </w:tr>
      <w:tr w:rsidR="00341616" w:rsidRPr="00C7368C" w14:paraId="74DE2F54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687AF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31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FFF9E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prescri* pathway*.mp.</w:t>
            </w:r>
          </w:p>
        </w:tc>
      </w:tr>
      <w:tr w:rsidR="00341616" w:rsidRPr="00C7368C" w14:paraId="3C15C452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AAF0B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32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A9E07C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Patient Navigation/</w:t>
            </w:r>
          </w:p>
        </w:tc>
      </w:tr>
      <w:tr w:rsidR="00341616" w:rsidRPr="00C7368C" w14:paraId="644C7171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95E60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33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64186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(signpost* or sign post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41616" w:rsidRPr="00C7368C" w14:paraId="578DD6A2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8EBFE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34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25759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non medical referral*.mp.</w:t>
            </w:r>
          </w:p>
        </w:tc>
      </w:tr>
      <w:tr w:rsidR="00341616" w:rsidRPr="00C7368C" w14:paraId="508C82A2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6FF4DE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35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11D7B2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((natur* or pet or yoga or mindfulness or dance or spirit* or forest* or park*) adj2 (prescri* or referral*)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41616" w:rsidRPr="00C7368C" w14:paraId="219B1795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C58D1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36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682D34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social support intervention*.mp.</w:t>
            </w:r>
          </w:p>
        </w:tc>
      </w:tr>
      <w:tr w:rsidR="00341616" w:rsidRPr="00C7368C" w14:paraId="6B675E34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473FD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37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4287FA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((individual* or tailor*) adj (program* or intervention* or service*)).mp.</w:t>
            </w:r>
          </w:p>
        </w:tc>
      </w:tr>
      <w:tr w:rsidR="00341616" w:rsidRPr="00C7368C" w14:paraId="173BB4DF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5EFAB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38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1859D9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(participat* adj program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41616" w:rsidRPr="00C7368C" w14:paraId="4A3F2134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969D16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39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15392B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(co design* or co produc* or co creat*).mp.</w:t>
            </w:r>
          </w:p>
        </w:tc>
      </w:tr>
      <w:tr w:rsidR="00341616" w:rsidRPr="00C7368C" w14:paraId="0C4B56AB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9A805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40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FC9BF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(navigat* adj3 (program* or intervention* or service*)).mp.</w:t>
            </w:r>
          </w:p>
        </w:tc>
      </w:tr>
      <w:tr w:rsidR="00341616" w:rsidRPr="00C7368C" w14:paraId="02AC97AD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88D07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41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71425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navigator*.mp.</w:t>
            </w:r>
          </w:p>
        </w:tc>
      </w:tr>
      <w:tr w:rsidR="00341616" w:rsidRPr="00C7368C" w14:paraId="2717415C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437F39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42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46A1A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social </w:t>
            </w:r>
            <w:hyperlink r:id="rId8" w:tgtFrame="_blank" w:history="1">
              <w:r w:rsidRPr="00C7368C">
                <w:rPr>
                  <w:rFonts w:ascii="Times New Roman" w:hAnsi="Times New Roman" w:cs="Times New Roman"/>
                  <w:color w:val="1155CC"/>
                  <w:sz w:val="18"/>
                  <w:szCs w:val="18"/>
                  <w:u w:val="single"/>
                </w:rPr>
                <w:t>group.mp</w:t>
              </w:r>
            </w:hyperlink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.</w:t>
            </w:r>
          </w:p>
        </w:tc>
      </w:tr>
      <w:tr w:rsidR="00341616" w:rsidRPr="00C7368C" w14:paraId="0319DA3C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33F10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43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071E15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(referral* adj intervention*).mp.</w:t>
            </w:r>
          </w:p>
        </w:tc>
      </w:tr>
      <w:tr w:rsidR="00341616" w:rsidRPr="00C7368C" w14:paraId="74258F87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5D1AB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44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9447F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(park* adj2 prescri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41616" w:rsidRPr="00C7368C" w14:paraId="317F880C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00349D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45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F4D92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(forest adj (therapy* or prescri*)).mp.</w:t>
            </w:r>
          </w:p>
        </w:tc>
      </w:tr>
      <w:tr w:rsidR="00341616" w:rsidRPr="00C7368C" w14:paraId="5AB5B8AC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92FC12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lastRenderedPageBreak/>
              <w:t>46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D0280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((well-being or well-being) adj (program* or intervention*)).mp.</w:t>
            </w:r>
          </w:p>
        </w:tc>
      </w:tr>
      <w:tr w:rsidR="00341616" w:rsidRPr="00C7368C" w14:paraId="33CE9525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A85F7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47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20249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(commun* adj2 (program* or group* or prescri* or referral*)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41616" w:rsidRPr="00C7368C" w14:paraId="7B37DED0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C7221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48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F30C9F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Health Promotion/ and Community Health Services/</w:t>
            </w:r>
          </w:p>
        </w:tc>
      </w:tr>
      <w:tr w:rsidR="00341616" w:rsidRPr="00C7368C" w14:paraId="4C7FB7B3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6BD477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49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2994C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social cafe*.mp.</w:t>
            </w:r>
          </w:p>
        </w:tc>
      </w:tr>
      <w:tr w:rsidR="00341616" w:rsidRPr="00C7368C" w14:paraId="70735775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B7259E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50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B0533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(statutory adj (service* or program* or intervention*)).mp.</w:t>
            </w:r>
          </w:p>
        </w:tc>
      </w:tr>
      <w:tr w:rsidR="00341616" w:rsidRPr="00C7368C" w14:paraId="5520CE13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F0CDB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51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CCF005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((health* or commun*) adj (navigator* or aide* or advisor* or co-ordinator* or coordinator* or connector* or officer* or manager* or facilitator? or liaison or coach or promoter*)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41616" w:rsidRPr="00C7368C" w14:paraId="756AE7D7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8E9C12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52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065155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((art* or cultur* or cook* or music* or horticultur* or religi* or garden*) adj (prescri* or refer* or program*)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41616" w:rsidRPr="00C7368C" w14:paraId="21F54282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D2BA1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53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8F712B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((social determinant* or social risk* or social need* or holistic need*) and (connect* or refer* or navigator* or link* or prescri*)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41616" w:rsidRPr="00C7368C" w14:paraId="57FE5A7E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53E6E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54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38ED8F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(non clinical adj (refer* or program* or prescri*)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341616" w:rsidRPr="00C7368C" w14:paraId="73369E83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281EB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55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9EEEA9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11 and 48</w:t>
            </w:r>
          </w:p>
        </w:tc>
      </w:tr>
      <w:tr w:rsidR="00341616" w:rsidRPr="00C7368C" w14:paraId="50746EDE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6BEE9F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56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ADF3F2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((individual* or tailor*) adj (program* or intervention* or service*)).mp.</w:t>
            </w:r>
          </w:p>
        </w:tc>
      </w:tr>
      <w:tr w:rsidR="00341616" w:rsidRPr="00C7368C" w14:paraId="08081A87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E207A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57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0BC65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5 or 6 or 7 or 8 or 13 or 14 or 15 or 16 or 17 or 18 or 19 or 20 or 21 or 22 or 23 or 24 or 25 or 26 or 27 or 28 or 29 or 30 or 31 or 32 or 33 or 34 or 35 or 36 or 37 or 38 or 39 or 40 or 41 or 42 or 43 or 44 or 45 or 46 or 47 or 49 or 50 or 51 or 52 or 53 or 54 or 56</w:t>
            </w:r>
          </w:p>
        </w:tc>
      </w:tr>
      <w:tr w:rsidR="00341616" w:rsidRPr="00C7368C" w14:paraId="361089C2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EE6A7C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58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7EECB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4 and 57</w:t>
            </w:r>
          </w:p>
        </w:tc>
      </w:tr>
      <w:tr w:rsidR="00341616" w:rsidRPr="00C7368C" w14:paraId="0A73BEB2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81B12B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59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76825C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limit 58 to yr="2000 -Current"</w:t>
            </w:r>
          </w:p>
        </w:tc>
      </w:tr>
      <w:tr w:rsidR="00341616" w:rsidRPr="00C7368C" w14:paraId="4FE6132E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759C8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60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EBFA17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limit 58 to yr="2000 -Current"</w:t>
            </w:r>
          </w:p>
        </w:tc>
      </w:tr>
      <w:tr w:rsidR="00341616" w:rsidRPr="00C7368C" w14:paraId="03A6D4C6" w14:textId="77777777" w:rsidTr="004943E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AA8D9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61</w:t>
            </w:r>
          </w:p>
        </w:tc>
        <w:tc>
          <w:tcPr>
            <w:tcW w:w="48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C5E35" w14:textId="77777777" w:rsidR="00341616" w:rsidRPr="00C7368C" w:rsidRDefault="00341616" w:rsidP="004943E7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C7368C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limit 60 to english language</w:t>
            </w:r>
          </w:p>
        </w:tc>
      </w:tr>
    </w:tbl>
    <w:p w14:paraId="3CF7F3AF" w14:textId="77777777" w:rsidR="009340C0" w:rsidRDefault="009340C0" w:rsidP="00C7368C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bookmarkEnd w:id="0"/>
    <w:p w14:paraId="7CBD02A1" w14:textId="768E25C1" w:rsidR="009340C0" w:rsidRDefault="009340C0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</w:p>
    <w:sectPr w:rsidR="009340C0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E6C741" w14:textId="77777777" w:rsidR="005D238B" w:rsidRDefault="005D238B" w:rsidP="00CB75D3">
      <w:pPr>
        <w:spacing w:after="0" w:line="240" w:lineRule="auto"/>
      </w:pPr>
      <w:r>
        <w:separator/>
      </w:r>
    </w:p>
  </w:endnote>
  <w:endnote w:type="continuationSeparator" w:id="0">
    <w:p w14:paraId="4F228199" w14:textId="77777777" w:rsidR="005D238B" w:rsidRDefault="005D238B" w:rsidP="00CB75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58375877"/>
      <w:docPartObj>
        <w:docPartGallery w:val="Page Numbers (Bottom of Page)"/>
        <w:docPartUnique/>
      </w:docPartObj>
    </w:sdtPr>
    <w:sdtContent>
      <w:p w14:paraId="295E3448" w14:textId="46424B3C" w:rsidR="00CB75D3" w:rsidRDefault="00CB75D3" w:rsidP="00CB75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CC9433" w14:textId="77777777" w:rsidR="00CB75D3" w:rsidRDefault="00CB75D3" w:rsidP="00CB75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79170250"/>
      <w:docPartObj>
        <w:docPartGallery w:val="Page Numbers (Bottom of Page)"/>
        <w:docPartUnique/>
      </w:docPartObj>
    </w:sdtPr>
    <w:sdtContent>
      <w:p w14:paraId="60EA0D76" w14:textId="0FA5830F" w:rsidR="00CB75D3" w:rsidRDefault="00CB75D3" w:rsidP="00CB75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8FA642" w14:textId="77777777" w:rsidR="00CB75D3" w:rsidRDefault="00CB75D3" w:rsidP="00CB75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1AB87E" w14:textId="77777777" w:rsidR="005D238B" w:rsidRDefault="005D238B" w:rsidP="00CB75D3">
      <w:pPr>
        <w:spacing w:after="0" w:line="240" w:lineRule="auto"/>
      </w:pPr>
      <w:r>
        <w:separator/>
      </w:r>
    </w:p>
  </w:footnote>
  <w:footnote w:type="continuationSeparator" w:id="0">
    <w:p w14:paraId="0090931C" w14:textId="77777777" w:rsidR="005D238B" w:rsidRDefault="005D238B" w:rsidP="00CB75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3E600F"/>
    <w:multiLevelType w:val="hybridMultilevel"/>
    <w:tmpl w:val="21D07B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1B4BF8"/>
    <w:multiLevelType w:val="hybridMultilevel"/>
    <w:tmpl w:val="CDFA7B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8C5D13"/>
    <w:multiLevelType w:val="hybridMultilevel"/>
    <w:tmpl w:val="88B646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2746706">
    <w:abstractNumId w:val="0"/>
  </w:num>
  <w:num w:numId="2" w16cid:durableId="1558590165">
    <w:abstractNumId w:val="2"/>
  </w:num>
  <w:num w:numId="3" w16cid:durableId="3449861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3BF"/>
    <w:rsid w:val="000313B2"/>
    <w:rsid w:val="000473EA"/>
    <w:rsid w:val="0005493C"/>
    <w:rsid w:val="00131078"/>
    <w:rsid w:val="00145670"/>
    <w:rsid w:val="001713B8"/>
    <w:rsid w:val="00187243"/>
    <w:rsid w:val="00192C49"/>
    <w:rsid w:val="002D4D93"/>
    <w:rsid w:val="00303BB6"/>
    <w:rsid w:val="003365CF"/>
    <w:rsid w:val="00341616"/>
    <w:rsid w:val="00341EF8"/>
    <w:rsid w:val="0039773B"/>
    <w:rsid w:val="003E679D"/>
    <w:rsid w:val="004006C9"/>
    <w:rsid w:val="0046629E"/>
    <w:rsid w:val="004764D8"/>
    <w:rsid w:val="00481359"/>
    <w:rsid w:val="004E053A"/>
    <w:rsid w:val="005321D8"/>
    <w:rsid w:val="0054154C"/>
    <w:rsid w:val="005A0813"/>
    <w:rsid w:val="005A3041"/>
    <w:rsid w:val="005A676E"/>
    <w:rsid w:val="005D238B"/>
    <w:rsid w:val="005E058B"/>
    <w:rsid w:val="00646F11"/>
    <w:rsid w:val="00654F0B"/>
    <w:rsid w:val="00770BB1"/>
    <w:rsid w:val="007742AA"/>
    <w:rsid w:val="007D1128"/>
    <w:rsid w:val="007E640C"/>
    <w:rsid w:val="008076B4"/>
    <w:rsid w:val="00822CC1"/>
    <w:rsid w:val="0087796D"/>
    <w:rsid w:val="008C53D8"/>
    <w:rsid w:val="00933DE8"/>
    <w:rsid w:val="009340C0"/>
    <w:rsid w:val="00A2108A"/>
    <w:rsid w:val="00A3267D"/>
    <w:rsid w:val="00A340FB"/>
    <w:rsid w:val="00A57453"/>
    <w:rsid w:val="00A95D2D"/>
    <w:rsid w:val="00AA5EBC"/>
    <w:rsid w:val="00AC7A96"/>
    <w:rsid w:val="00B1662D"/>
    <w:rsid w:val="00B35ED7"/>
    <w:rsid w:val="00B46790"/>
    <w:rsid w:val="00B87FA6"/>
    <w:rsid w:val="00BC27ED"/>
    <w:rsid w:val="00BE1762"/>
    <w:rsid w:val="00C3714D"/>
    <w:rsid w:val="00C67135"/>
    <w:rsid w:val="00C673B8"/>
    <w:rsid w:val="00C7368C"/>
    <w:rsid w:val="00C76B37"/>
    <w:rsid w:val="00CA00F3"/>
    <w:rsid w:val="00CA275C"/>
    <w:rsid w:val="00CA7F4F"/>
    <w:rsid w:val="00CB75D3"/>
    <w:rsid w:val="00D559E9"/>
    <w:rsid w:val="00D75383"/>
    <w:rsid w:val="00DA740C"/>
    <w:rsid w:val="00DB2445"/>
    <w:rsid w:val="00DF1C54"/>
    <w:rsid w:val="00E12197"/>
    <w:rsid w:val="00E12A2B"/>
    <w:rsid w:val="00E13F27"/>
    <w:rsid w:val="00E200BF"/>
    <w:rsid w:val="00E248B4"/>
    <w:rsid w:val="00E509BA"/>
    <w:rsid w:val="00E50B3E"/>
    <w:rsid w:val="00E57803"/>
    <w:rsid w:val="00E8100F"/>
    <w:rsid w:val="00EB0A62"/>
    <w:rsid w:val="00EF338F"/>
    <w:rsid w:val="00EF73A9"/>
    <w:rsid w:val="00F025D8"/>
    <w:rsid w:val="00F06B46"/>
    <w:rsid w:val="00F319CB"/>
    <w:rsid w:val="00F515D8"/>
    <w:rsid w:val="00F703BF"/>
    <w:rsid w:val="00FB4D5E"/>
    <w:rsid w:val="00FC7DFC"/>
    <w:rsid w:val="00FE1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04955"/>
  <w15:chartTrackingRefBased/>
  <w15:docId w15:val="{C5879C4D-DDE6-CA4D-97B1-94A5A083C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03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3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3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3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3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3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3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3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3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3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3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03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3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3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3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3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3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3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03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03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3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03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03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03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03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03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3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03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03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2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025D8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EF338F"/>
    <w:rPr>
      <w:color w:val="467886" w:themeColor="hyperlink"/>
      <w:u w:val="single"/>
    </w:rPr>
  </w:style>
  <w:style w:type="table" w:customStyle="1" w:styleId="TableGridLight1">
    <w:name w:val="Table Grid Light1"/>
    <w:basedOn w:val="TableNormal"/>
    <w:uiPriority w:val="40"/>
    <w:rsid w:val="00EF338F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CB75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5D3"/>
  </w:style>
  <w:style w:type="character" w:styleId="PageNumber">
    <w:name w:val="page number"/>
    <w:basedOn w:val="DefaultParagraphFont"/>
    <w:uiPriority w:val="99"/>
    <w:semiHidden/>
    <w:unhideWhenUsed/>
    <w:rsid w:val="00CB75D3"/>
  </w:style>
  <w:style w:type="paragraph" w:styleId="TOCHeading">
    <w:name w:val="TOC Heading"/>
    <w:basedOn w:val="Heading1"/>
    <w:next w:val="Normal"/>
    <w:uiPriority w:val="39"/>
    <w:unhideWhenUsed/>
    <w:qFormat/>
    <w:rsid w:val="00CB75D3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B75D3"/>
    <w:pPr>
      <w:spacing w:before="120" w:after="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CB75D3"/>
    <w:pPr>
      <w:spacing w:before="120" w:after="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B75D3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B75D3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B75D3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B75D3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B75D3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B75D3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B75D3"/>
    <w:pPr>
      <w:spacing w:after="0"/>
      <w:ind w:left="192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578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8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roup.m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D49F3E-9E47-F641-AFCA-20DE79E13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12</Words>
  <Characters>520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st Kadri</dc:creator>
  <cp:keywords/>
  <dc:description/>
  <cp:lastModifiedBy>Zeest Kadri</cp:lastModifiedBy>
  <cp:revision>2</cp:revision>
  <dcterms:created xsi:type="dcterms:W3CDTF">2025-10-07T01:21:00Z</dcterms:created>
  <dcterms:modified xsi:type="dcterms:W3CDTF">2025-10-07T01:21:00Z</dcterms:modified>
</cp:coreProperties>
</file>